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D5C16" w14:textId="77777777" w:rsidR="005B5C75" w:rsidRDefault="004C7B3E">
      <w:pPr>
        <w:snapToGrid w:val="0"/>
        <w:jc w:val="left"/>
        <w:rPr>
          <w:rFonts w:ascii="Times New Roman" w:eastAsia="SimHei" w:hAnsi="Times New Roman"/>
          <w:b/>
          <w:sz w:val="18"/>
          <w:szCs w:val="18"/>
        </w:rPr>
      </w:pPr>
      <w:r>
        <w:rPr>
          <w:rFonts w:ascii="Times New Roman" w:eastAsia="SimHei" w:hAnsi="Times New Roman"/>
          <w:b/>
          <w:sz w:val="18"/>
          <w:szCs w:val="18"/>
        </w:rPr>
        <w:t>Supplementary materials</w:t>
      </w:r>
    </w:p>
    <w:p w14:paraId="0C42A35E" w14:textId="77777777" w:rsidR="00285B43" w:rsidRPr="005D67A6" w:rsidRDefault="00285B43" w:rsidP="00285B43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eastAsia="SimHei" w:hAnsi="Times New Roman"/>
          <w:b/>
          <w:sz w:val="18"/>
          <w:szCs w:val="18"/>
        </w:rPr>
        <w:t xml:space="preserve">Supplementary table 1 </w:t>
      </w:r>
      <w:r w:rsidRPr="005D67A6">
        <w:rPr>
          <w:rFonts w:ascii="Times New Roman" w:hAnsi="Times New Roman"/>
          <w:b/>
          <w:sz w:val="20"/>
          <w:szCs w:val="20"/>
        </w:rPr>
        <w:t>Multivariate logistic regression analysis of risk factors for massive hemorrhage in patients with placenta previa accreta</w:t>
      </w:r>
    </w:p>
    <w:tbl>
      <w:tblPr>
        <w:tblStyle w:val="TableGrid"/>
        <w:tblW w:w="5438" w:type="pct"/>
        <w:tblInd w:w="-615" w:type="dxa"/>
        <w:tblLook w:val="04A0" w:firstRow="1" w:lastRow="0" w:firstColumn="1" w:lastColumn="0" w:noHBand="0" w:noVBand="1"/>
      </w:tblPr>
      <w:tblGrid>
        <w:gridCol w:w="1975"/>
        <w:gridCol w:w="1650"/>
        <w:gridCol w:w="1183"/>
        <w:gridCol w:w="1100"/>
        <w:gridCol w:w="817"/>
        <w:gridCol w:w="2309"/>
      </w:tblGrid>
      <w:tr w:rsidR="00285B43" w:rsidRPr="005D67A6" w14:paraId="5A51830E" w14:textId="77777777" w:rsidTr="00AF5D1C">
        <w:trPr>
          <w:trHeight w:val="535"/>
        </w:trPr>
        <w:tc>
          <w:tcPr>
            <w:tcW w:w="1092" w:type="pct"/>
            <w:tcBorders>
              <w:left w:val="nil"/>
              <w:bottom w:val="single" w:sz="4" w:space="0" w:color="auto"/>
              <w:right w:val="nil"/>
            </w:tcBorders>
          </w:tcPr>
          <w:p w14:paraId="73820BC9" w14:textId="77777777" w:rsidR="00285B43" w:rsidRPr="005D67A6" w:rsidRDefault="00285B43" w:rsidP="00AF5D1C">
            <w:pPr>
              <w:ind w:leftChars="100" w:left="2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12" w:type="pct"/>
            <w:tcBorders>
              <w:left w:val="nil"/>
              <w:right w:val="nil"/>
            </w:tcBorders>
            <w:vAlign w:val="center"/>
          </w:tcPr>
          <w:p w14:paraId="5F0B1887" w14:textId="77777777" w:rsidR="00285B43" w:rsidRPr="005D67A6" w:rsidRDefault="00285B43" w:rsidP="00AF5D1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b/>
                <w:sz w:val="20"/>
                <w:szCs w:val="20"/>
              </w:rPr>
              <w:t>unstandardized coefficients b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14:paraId="47B8CC48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1781CCD0" w14:textId="77777777" w:rsidR="00285B43" w:rsidRPr="005D67A6" w:rsidRDefault="00285B43" w:rsidP="00AF5D1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67A6">
              <w:rPr>
                <w:rFonts w:ascii="Times New Roman" w:hAnsi="Times New Roman"/>
                <w:b/>
                <w:sz w:val="20"/>
                <w:szCs w:val="20"/>
              </w:rPr>
              <w:t>Wald</w:t>
            </w:r>
          </w:p>
          <w:p w14:paraId="699AF531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78BD4A64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D67A6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77" w:type="pct"/>
            <w:tcBorders>
              <w:left w:val="nil"/>
              <w:right w:val="nil"/>
            </w:tcBorders>
            <w:vAlign w:val="center"/>
          </w:tcPr>
          <w:p w14:paraId="10DBC642" w14:textId="77777777" w:rsidR="00285B43" w:rsidRPr="005D67A6" w:rsidRDefault="00285B43" w:rsidP="00AF5D1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5D67A6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OR (95% CI)</w:t>
            </w:r>
          </w:p>
        </w:tc>
      </w:tr>
      <w:tr w:rsidR="00285B43" w:rsidRPr="005D67A6" w14:paraId="56D94E75" w14:textId="77777777" w:rsidTr="00AF5D1C">
        <w:tc>
          <w:tcPr>
            <w:tcW w:w="1092" w:type="pct"/>
            <w:tcBorders>
              <w:left w:val="nil"/>
              <w:bottom w:val="nil"/>
              <w:right w:val="nil"/>
            </w:tcBorders>
          </w:tcPr>
          <w:p w14:paraId="041D88F4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maternal age (years)</w:t>
            </w: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  <w:vAlign w:val="center"/>
          </w:tcPr>
          <w:p w14:paraId="7C1BBC73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-0.333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vAlign w:val="center"/>
          </w:tcPr>
          <w:p w14:paraId="4F197060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vAlign w:val="center"/>
          </w:tcPr>
          <w:p w14:paraId="1DF90298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1.016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vAlign w:val="center"/>
          </w:tcPr>
          <w:p w14:paraId="74E55463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277" w:type="pct"/>
            <w:tcBorders>
              <w:left w:val="nil"/>
              <w:bottom w:val="nil"/>
              <w:right w:val="nil"/>
            </w:tcBorders>
            <w:vAlign w:val="center"/>
          </w:tcPr>
          <w:p w14:paraId="1CE34BA2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0.716 (0.375, 1.370)</w:t>
            </w:r>
          </w:p>
        </w:tc>
      </w:tr>
      <w:tr w:rsidR="00285B43" w:rsidRPr="005D67A6" w14:paraId="4FB7499C" w14:textId="77777777" w:rsidTr="00AF5D1C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9A3B8B7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D67A6">
              <w:rPr>
                <w:rFonts w:ascii="Times New Roman" w:hAnsi="Times New Roman"/>
                <w:bCs/>
                <w:sz w:val="20"/>
                <w:szCs w:val="20"/>
              </w:rPr>
              <w:t>BMI ≥ 28kg/m</w:t>
            </w:r>
            <w:r w:rsidRPr="005D67A6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38FE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536D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2655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6B63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8D01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0.964 (0.508, 1.828)</w:t>
            </w:r>
          </w:p>
        </w:tc>
      </w:tr>
      <w:tr w:rsidR="00285B43" w:rsidRPr="005D67A6" w14:paraId="09315925" w14:textId="77777777" w:rsidTr="00AF5D1C">
        <w:trPr>
          <w:trHeight w:val="333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58FD564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2F2F2F"/>
                <w:sz w:val="20"/>
                <w:szCs w:val="20"/>
              </w:rPr>
              <w:t xml:space="preserve">parity </w:t>
            </w:r>
            <w:r w:rsidRPr="005D67A6">
              <w:rPr>
                <w:rFonts w:ascii="Times New Roman" w:hAnsi="Times New Roman"/>
                <w:bCs/>
                <w:sz w:val="20"/>
                <w:szCs w:val="20"/>
              </w:rPr>
              <w:t>≥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3080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-0.0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69CD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CC5E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0565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C5F6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0.915(0.322, 2.598)</w:t>
            </w:r>
          </w:p>
        </w:tc>
      </w:tr>
      <w:tr w:rsidR="00285B43" w:rsidRPr="005D67A6" w14:paraId="19E08745" w14:textId="77777777" w:rsidTr="00AF5D1C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5358DB3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2F2F2F"/>
                <w:sz w:val="20"/>
                <w:szCs w:val="20"/>
              </w:rPr>
              <w:t xml:space="preserve">abortion </w:t>
            </w:r>
            <w:r w:rsidRPr="005D67A6">
              <w:rPr>
                <w:rFonts w:ascii="Times New Roman" w:hAnsi="Times New Roman"/>
                <w:bCs/>
                <w:sz w:val="20"/>
                <w:szCs w:val="20"/>
              </w:rPr>
              <w:t>≥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DAC7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DA75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B65C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CB01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A834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1.473 (0.629, 3.451)</w:t>
            </w:r>
          </w:p>
        </w:tc>
      </w:tr>
      <w:tr w:rsidR="00285B43" w:rsidRPr="005D67A6" w14:paraId="048E5033" w14:textId="77777777" w:rsidTr="00AF5D1C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5B21444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2F2F2F"/>
                <w:sz w:val="20"/>
                <w:szCs w:val="20"/>
              </w:rPr>
              <w:t xml:space="preserve">previous CS </w:t>
            </w:r>
            <w:r w:rsidRPr="005D67A6">
              <w:rPr>
                <w:rFonts w:ascii="Times New Roman" w:hAnsi="Times New Roman"/>
                <w:bCs/>
                <w:sz w:val="20"/>
                <w:szCs w:val="20"/>
              </w:rPr>
              <w:t>≥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695E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0DDF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EBDF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84E8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8948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1.128 (0.418, 3.041)</w:t>
            </w:r>
          </w:p>
        </w:tc>
      </w:tr>
      <w:tr w:rsidR="00285B43" w:rsidRPr="005D67A6" w14:paraId="7540E5C6" w14:textId="77777777" w:rsidTr="00AF5D1C">
        <w:trPr>
          <w:trHeight w:val="33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2A75B1D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2F2F2F"/>
                <w:sz w:val="20"/>
                <w:szCs w:val="20"/>
              </w:rPr>
              <w:t xml:space="preserve">placenta </w:t>
            </w:r>
            <w:r w:rsidRPr="005D67A6">
              <w:rPr>
                <w:rFonts w:ascii="Times New Roman" w:hAnsi="Times New Roman"/>
                <w:sz w:val="20"/>
                <w:szCs w:val="20"/>
              </w:rPr>
              <w:t>increta/</w:t>
            </w:r>
            <w:proofErr w:type="spellStart"/>
            <w:r w:rsidRPr="005D67A6">
              <w:rPr>
                <w:rFonts w:ascii="Times New Roman" w:hAnsi="Times New Roman"/>
                <w:sz w:val="20"/>
                <w:szCs w:val="20"/>
              </w:rPr>
              <w:t>percreta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5647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2.7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CD76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28BF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26.3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EB0C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0605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13.651 (5.029, 37.052)</w:t>
            </w:r>
          </w:p>
        </w:tc>
      </w:tr>
      <w:tr w:rsidR="00285B43" w:rsidRPr="005D67A6" w14:paraId="53F5F456" w14:textId="77777777" w:rsidTr="00AF5D1C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5BBD5CA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2F2F2F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>gestational age of delivery ≥37 week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7FC6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1.60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9D28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D349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10.3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6380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E004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97 (1.871, 13.346)</w:t>
            </w:r>
          </w:p>
        </w:tc>
      </w:tr>
      <w:tr w:rsidR="00285B43" w:rsidRPr="005D67A6" w14:paraId="0FCF8ACD" w14:textId="77777777" w:rsidTr="00AF5D1C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B5CE3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mergency </w:t>
            </w:r>
            <w:r w:rsidRPr="005D67A6">
              <w:rPr>
                <w:rFonts w:ascii="Times New Roman" w:hAnsi="Times New Roman"/>
                <w:color w:val="2F2F2F"/>
                <w:sz w:val="20"/>
                <w:szCs w:val="20"/>
              </w:rPr>
              <w:t>CS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73B8B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-0.62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41D7C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BFDA9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sz w:val="20"/>
                <w:szCs w:val="20"/>
              </w:rPr>
              <w:t>2.27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EE72D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79EB0" w14:textId="77777777" w:rsidR="00285B43" w:rsidRPr="005D67A6" w:rsidRDefault="00285B43" w:rsidP="00AF5D1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67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3 (0.235, 1.208)</w:t>
            </w:r>
          </w:p>
        </w:tc>
      </w:tr>
    </w:tbl>
    <w:p w14:paraId="280C8B2E" w14:textId="77777777" w:rsidR="00285B43" w:rsidRPr="005D67A6" w:rsidRDefault="00285B43" w:rsidP="00285B43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0"/>
          <w:szCs w:val="20"/>
        </w:rPr>
        <w:sectPr w:rsidR="00285B43" w:rsidRPr="005D67A6" w:rsidSect="0000572C">
          <w:footerReference w:type="even" r:id="rId6"/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D67A6">
        <w:rPr>
          <w:rFonts w:ascii="Times New Roman" w:hAnsi="Times New Roman"/>
          <w:iCs/>
          <w:w w:val="105"/>
          <w:sz w:val="20"/>
          <w:szCs w:val="20"/>
        </w:rPr>
        <w:t xml:space="preserve">Note: </w:t>
      </w:r>
      <w:r w:rsidRPr="005D67A6">
        <w:rPr>
          <w:rFonts w:ascii="Times New Roman" w:hAnsi="Times New Roman"/>
          <w:bCs/>
          <w:sz w:val="20"/>
          <w:szCs w:val="20"/>
        </w:rPr>
        <w:t xml:space="preserve">BMI, body mass index; </w:t>
      </w:r>
      <w:r w:rsidRPr="005D67A6">
        <w:rPr>
          <w:rFonts w:ascii="Times New Roman" w:hAnsi="Times New Roman"/>
          <w:color w:val="2F2F2F"/>
          <w:sz w:val="20"/>
          <w:szCs w:val="20"/>
        </w:rPr>
        <w:t>CS, cesarean section.</w:t>
      </w:r>
    </w:p>
    <w:p w14:paraId="044419BD" w14:textId="77777777" w:rsidR="00285B43" w:rsidRDefault="00285B43">
      <w:pPr>
        <w:snapToGrid w:val="0"/>
        <w:jc w:val="left"/>
        <w:rPr>
          <w:rFonts w:ascii="Times New Roman" w:eastAsia="SimHei" w:hAnsi="Times New Roman"/>
          <w:b/>
          <w:sz w:val="18"/>
          <w:szCs w:val="18"/>
        </w:rPr>
      </w:pPr>
    </w:p>
    <w:p w14:paraId="439C19B6" w14:textId="77777777" w:rsidR="005B5C75" w:rsidRDefault="004C7B3E">
      <w:pPr>
        <w:rPr>
          <w:rFonts w:ascii="Times New Roman" w:hAnsi="Times New Roman"/>
          <w:sz w:val="18"/>
          <w:szCs w:val="18"/>
        </w:rPr>
      </w:pPr>
      <w:r>
        <w:rPr>
          <w:rFonts w:ascii="Times New Roman" w:eastAsia="SimHei" w:hAnsi="Times New Roman"/>
          <w:b/>
          <w:sz w:val="18"/>
          <w:szCs w:val="18"/>
        </w:rPr>
        <w:t xml:space="preserve">Supplementary table </w:t>
      </w:r>
      <w:r w:rsidR="00285B43">
        <w:rPr>
          <w:rFonts w:ascii="Times New Roman" w:eastAsia="SimHei" w:hAnsi="Times New Roman"/>
          <w:b/>
          <w:sz w:val="18"/>
          <w:szCs w:val="18"/>
        </w:rPr>
        <w:t>2</w:t>
      </w:r>
      <w:r>
        <w:rPr>
          <w:rFonts w:ascii="Times New Roman" w:eastAsia="SimHei" w:hAnsi="Times New Roman"/>
          <w:b/>
          <w:sz w:val="18"/>
          <w:szCs w:val="18"/>
        </w:rPr>
        <w:t xml:space="preserve"> Hemodynamics indicators in patients with placenta previa accreta</w:t>
      </w:r>
    </w:p>
    <w:tbl>
      <w:tblPr>
        <w:tblStyle w:val="TableGrid"/>
        <w:tblW w:w="16019" w:type="dxa"/>
        <w:jc w:val="center"/>
        <w:tblLayout w:type="fixed"/>
        <w:tblLook w:val="04A0" w:firstRow="1" w:lastRow="0" w:firstColumn="1" w:lastColumn="0" w:noHBand="0" w:noVBand="1"/>
      </w:tblPr>
      <w:tblGrid>
        <w:gridCol w:w="635"/>
        <w:gridCol w:w="1254"/>
        <w:gridCol w:w="1513"/>
        <w:gridCol w:w="1417"/>
        <w:gridCol w:w="1383"/>
        <w:gridCol w:w="1383"/>
        <w:gridCol w:w="1383"/>
        <w:gridCol w:w="1383"/>
        <w:gridCol w:w="1383"/>
        <w:gridCol w:w="1383"/>
        <w:gridCol w:w="1484"/>
        <w:gridCol w:w="704"/>
        <w:gridCol w:w="714"/>
      </w:tblGrid>
      <w:tr w:rsidR="005B5C75" w14:paraId="1F33640B" w14:textId="77777777">
        <w:trPr>
          <w:trHeight w:val="280"/>
          <w:jc w:val="center"/>
        </w:trPr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9341D8" w14:textId="77777777" w:rsidR="005B5C75" w:rsidRDefault="005B5C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51D66E" w14:textId="77777777" w:rsidR="005B5C75" w:rsidRDefault="004C7B3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ransfusion volumes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9C276E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A18F42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0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01D130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C2DBBA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2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745EBD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3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634F5B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E80F9B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5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AB73F7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6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8CAF96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7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38D3DA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241B2D" w14:textId="77777777" w:rsidR="005B5C75" w:rsidRDefault="004C7B3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</w:tr>
      <w:tr w:rsidR="005B5C75" w14:paraId="31CF3434" w14:textId="77777777">
        <w:trPr>
          <w:trHeight w:val="404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191B38B" w14:textId="77777777" w:rsidR="005B5C75" w:rsidRDefault="004C7B3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HR (beat/min)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A1A22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30ml/kg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D69705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59±14.4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6C8764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2.55±14.70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92C25E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57±14.13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379573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09±13.68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6D15A6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77±14.24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E455F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87±14.63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C31509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38±16.52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0AE379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.98±15.30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C54D55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21±14.51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348E72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4979B7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60</w:t>
            </w:r>
          </w:p>
        </w:tc>
      </w:tr>
      <w:tr w:rsidR="005B5C75" w14:paraId="57040EAF" w14:textId="77777777">
        <w:trPr>
          <w:trHeight w:val="422"/>
          <w:jc w:val="center"/>
        </w:trPr>
        <w:tc>
          <w:tcPr>
            <w:tcW w:w="635" w:type="dxa"/>
            <w:vMerge/>
            <w:tcBorders>
              <w:left w:val="nil"/>
              <w:right w:val="nil"/>
            </w:tcBorders>
            <w:vAlign w:val="center"/>
          </w:tcPr>
          <w:p w14:paraId="751276BE" w14:textId="77777777" w:rsidR="005B5C75" w:rsidRDefault="005B5C75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5EA4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~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B11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87±14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8E54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09±14.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179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96±13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C50F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70±14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BC0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81±14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EBE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83±13.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EB11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52±13.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9F19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2.33±14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7D92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65±13.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FB5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.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266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1CC885C5" w14:textId="77777777">
        <w:trPr>
          <w:trHeight w:val="539"/>
          <w:jc w:val="center"/>
        </w:trPr>
        <w:tc>
          <w:tcPr>
            <w:tcW w:w="6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B4394C" w14:textId="77777777" w:rsidR="005B5C75" w:rsidRDefault="005B5C75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FDC4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B3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03E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.52±16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45A9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94±14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1E7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44±15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8C4D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.04±15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545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12±15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7CC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83±14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8D3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37±14.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D24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17±13.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7A7D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2.89±17.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CED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3E15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8</w:t>
            </w:r>
          </w:p>
        </w:tc>
      </w:tr>
      <w:tr w:rsidR="005B5C75" w14:paraId="348573C0" w14:textId="77777777">
        <w:trPr>
          <w:trHeight w:val="477"/>
          <w:jc w:val="center"/>
        </w:trPr>
        <w:tc>
          <w:tcPr>
            <w:tcW w:w="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C09DBF" w14:textId="77777777" w:rsidR="005B5C75" w:rsidRDefault="004C7B3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97A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30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D7C1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4.43±15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EB25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0.09±17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B0B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6.60±15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9195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0.85±15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DBF1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0.00±15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8C17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.06±14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F22B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93±17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5515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64±15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CAF7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8.87±12.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3262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AC79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47FB4A9B" w14:textId="77777777">
        <w:trPr>
          <w:trHeight w:val="620"/>
          <w:jc w:val="center"/>
        </w:trPr>
        <w:tc>
          <w:tcPr>
            <w:tcW w:w="635" w:type="dxa"/>
            <w:vMerge/>
            <w:tcBorders>
              <w:left w:val="nil"/>
              <w:right w:val="nil"/>
            </w:tcBorders>
            <w:vAlign w:val="center"/>
          </w:tcPr>
          <w:p w14:paraId="7EB665C3" w14:textId="77777777" w:rsidR="005B5C75" w:rsidRDefault="005B5C75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E1F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~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07B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1.96±1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A23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9.24±15.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F9C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.63±13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430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0.00±13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52A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80±13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058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91±13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91C4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15±13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F81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6.02±14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C68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6.98±13.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FA2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D2AF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407EA1C2" w14:textId="77777777">
        <w:trPr>
          <w:trHeight w:val="485"/>
          <w:jc w:val="center"/>
        </w:trPr>
        <w:tc>
          <w:tcPr>
            <w:tcW w:w="6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69FDA5" w14:textId="77777777" w:rsidR="005B5C75" w:rsidRDefault="005B5C75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548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B3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3BC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0.77±16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0E9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7.79±13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AEA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.27±14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E0D4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2.69±15.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016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50±15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A4D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.52±16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661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6.54±15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F4C5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.31±13.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1709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6.25±14.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9C91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60E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5B5C75" w14:paraId="16D19E66" w14:textId="77777777">
        <w:trPr>
          <w:trHeight w:val="351"/>
          <w:jc w:val="center"/>
        </w:trPr>
        <w:tc>
          <w:tcPr>
            <w:tcW w:w="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105948" w14:textId="77777777" w:rsidR="005B5C75" w:rsidRDefault="004C7B3E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F5C5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30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85DF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4.06±1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86D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13±12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B7B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8.30±11.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6CE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.09±10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D04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.19±11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19E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.49±8.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828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.43±11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ABA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.96±11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A5A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2.08±11.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6AF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.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480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010DE323" w14:textId="77777777">
        <w:trPr>
          <w:trHeight w:val="548"/>
          <w:jc w:val="center"/>
        </w:trPr>
        <w:tc>
          <w:tcPr>
            <w:tcW w:w="635" w:type="dxa"/>
            <w:vMerge/>
            <w:tcBorders>
              <w:left w:val="nil"/>
              <w:right w:val="nil"/>
            </w:tcBorders>
            <w:vAlign w:val="center"/>
          </w:tcPr>
          <w:p w14:paraId="02B65EB7" w14:textId="77777777" w:rsidR="005B5C75" w:rsidRDefault="005B5C75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33AD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~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393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17±1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84E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6.54±10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0835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54±11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B51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.78±10.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0DE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35±10.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0DC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09±9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F08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20±9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E442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1.87±9.5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70B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9.87±11.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49C2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834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5A38E1FE" w14:textId="77777777">
        <w:trPr>
          <w:trHeight w:val="440"/>
          <w:jc w:val="center"/>
        </w:trPr>
        <w:tc>
          <w:tcPr>
            <w:tcW w:w="6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CF781B" w14:textId="77777777" w:rsidR="005B5C75" w:rsidRDefault="005B5C7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54B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B3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AD17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9.62 ±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260F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8.75±10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CF5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.58±10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6CDF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.17±9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9FE8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1.73±11.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774D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88±11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8DA7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21±1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20D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88±11.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1539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44±11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173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FF02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2AF8C9E7" w14:textId="77777777">
        <w:trPr>
          <w:trHeight w:val="378"/>
          <w:jc w:val="center"/>
        </w:trPr>
        <w:tc>
          <w:tcPr>
            <w:tcW w:w="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42A730" w14:textId="77777777" w:rsidR="005B5C75" w:rsidRDefault="004C7B3E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AP (mmHg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B514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30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9589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85±1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775F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45±12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3FBF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40±12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39C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0.35±11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AA3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0.13±11.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82B5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8.68±9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3B7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8.93±13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F251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8.52±11.6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B5B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67±11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E2D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.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EB8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300075E0" w14:textId="77777777">
        <w:trPr>
          <w:trHeight w:val="584"/>
          <w:jc w:val="center"/>
        </w:trPr>
        <w:tc>
          <w:tcPr>
            <w:tcW w:w="635" w:type="dxa"/>
            <w:vMerge/>
            <w:tcBorders>
              <w:left w:val="nil"/>
              <w:right w:val="nil"/>
            </w:tcBorders>
            <w:vAlign w:val="center"/>
          </w:tcPr>
          <w:p w14:paraId="2566624F" w14:textId="77777777" w:rsidR="005B5C75" w:rsidRDefault="005B5C75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3DC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~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B7C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10±1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A3D1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44±11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3DD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2.24±1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AAA2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9.19±10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F7A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.50±10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4DD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.36±1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E81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.19±10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13B9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.19±10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8EB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25±11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4C5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5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661F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0687DA35" w14:textId="77777777">
        <w:trPr>
          <w:trHeight w:val="476"/>
          <w:jc w:val="center"/>
        </w:trPr>
        <w:tc>
          <w:tcPr>
            <w:tcW w:w="6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B6D836" w14:textId="77777777" w:rsidR="005B5C75" w:rsidRDefault="005B5C7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4E2F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B3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2E40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67±1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2A8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10±1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A915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1.47±10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3FE7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9.68±10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6060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.99±11.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2C73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8.43±12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0EFF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.99±11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1098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.69±11.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8DC1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48±12.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0CBE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9098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4115D27B" w14:textId="77777777">
        <w:trPr>
          <w:trHeight w:val="369"/>
          <w:jc w:val="center"/>
        </w:trPr>
        <w:tc>
          <w:tcPr>
            <w:tcW w:w="6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CAE591" w14:textId="77777777" w:rsidR="005B5C75" w:rsidRDefault="004C7B3E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BC0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30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1B0D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8D66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8±0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6D6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9±0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D39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3±0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8F1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3±0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3E85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±0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540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±0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5C1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±0.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B5C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9±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7232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D44A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5B5C75" w14:paraId="404BE1C4" w14:textId="77777777">
        <w:trPr>
          <w:trHeight w:val="620"/>
          <w:jc w:val="center"/>
        </w:trPr>
        <w:tc>
          <w:tcPr>
            <w:tcW w:w="635" w:type="dxa"/>
            <w:vMerge/>
            <w:tcBorders>
              <w:left w:val="nil"/>
              <w:right w:val="nil"/>
            </w:tcBorders>
            <w:vAlign w:val="center"/>
          </w:tcPr>
          <w:p w14:paraId="7D3889FA" w14:textId="77777777" w:rsidR="005B5C75" w:rsidRDefault="005B5C75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3F1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~80 ml/k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5E8D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112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4±0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CFE7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6±0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A19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8±0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F5EC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1±0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628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1±0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E8BB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1±0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01EE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1±0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09E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±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12A0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.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5C03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5B5C75" w14:paraId="18A6E140" w14:textId="77777777">
        <w:trPr>
          <w:trHeight w:val="242"/>
          <w:jc w:val="center"/>
        </w:trPr>
        <w:tc>
          <w:tcPr>
            <w:tcW w:w="6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A20EDA7" w14:textId="77777777" w:rsidR="005B5C75" w:rsidRDefault="005B5C7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49E428" w14:textId="77777777" w:rsidR="005B5C75" w:rsidRDefault="004C7B3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sym w:font="Symbol" w:char="F0B3"/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80 ml/kg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C286C1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5±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B88B1C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6±0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BD615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8±0.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4C8BAB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±0.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96EE05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2±0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3619EC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0±0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8D3FFD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±0.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DC8ACC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3±0.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C5B5AA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1±0.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D70769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441A04" w14:textId="77777777" w:rsidR="005B5C75" w:rsidRDefault="004C7B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</w:tbl>
    <w:p w14:paraId="551C06E7" w14:textId="77777777" w:rsidR="005B5C75" w:rsidRDefault="004C7B3E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: HR, maternal heart rate; SBP, systolic blood pressure; DBP, diastolic blood pressure; MAP, mean arterial pressure; SI, shock index. Time </w:t>
      </w:r>
      <w:proofErr w:type="spellStart"/>
      <w:r>
        <w:rPr>
          <w:rFonts w:ascii="Times New Roman" w:hAnsi="Times New Roman"/>
          <w:sz w:val="18"/>
          <w:szCs w:val="18"/>
        </w:rPr>
        <w:t>poing</w:t>
      </w:r>
      <w:proofErr w:type="spellEnd"/>
      <w:r>
        <w:rPr>
          <w:rFonts w:ascii="Times New Roman" w:hAnsi="Times New Roman"/>
          <w:sz w:val="18"/>
          <w:szCs w:val="18"/>
        </w:rPr>
        <w:t>: TA, after administration of anesthesia; T0, instantly after baby delivered; T1, 5 minutes after baby delivered; T2, 10 minutes after baby delivered; T3, 15 minutes after baby delivered; T4, 20 minutes after baby delivered; T5, 25 minutes after baby delivered; T6, 30 minutes after baby delivered; T7, the end of procedures.</w:t>
      </w:r>
    </w:p>
    <w:p w14:paraId="2F419DAB" w14:textId="77777777" w:rsidR="005B5C75" w:rsidRDefault="005B5C75">
      <w:pPr>
        <w:rPr>
          <w:rFonts w:ascii="Times New Roman" w:hAnsi="Times New Roman"/>
          <w:sz w:val="18"/>
          <w:szCs w:val="18"/>
        </w:rPr>
      </w:pPr>
    </w:p>
    <w:p w14:paraId="034A631F" w14:textId="77777777" w:rsidR="005B5C75" w:rsidRDefault="004C7B3E">
      <w:pPr>
        <w:snapToGrid w:val="0"/>
        <w:jc w:val="center"/>
        <w:rPr>
          <w:rFonts w:ascii="Times New Roman" w:eastAsia="SimHei" w:hAnsi="Times New Roman"/>
          <w:b/>
          <w:sz w:val="18"/>
          <w:szCs w:val="18"/>
        </w:rPr>
      </w:pPr>
      <w:r>
        <w:rPr>
          <w:rFonts w:ascii="Times New Roman" w:eastAsia="SimHei" w:hAnsi="Times New Roman"/>
          <w:b/>
          <w:sz w:val="18"/>
          <w:szCs w:val="18"/>
        </w:rPr>
        <w:br/>
      </w:r>
    </w:p>
    <w:p w14:paraId="57C94000" w14:textId="77777777" w:rsidR="005B5C75" w:rsidRDefault="004C7B3E">
      <w:pPr>
        <w:snapToGrid w:val="0"/>
        <w:jc w:val="center"/>
        <w:rPr>
          <w:rFonts w:ascii="Times New Roman" w:eastAsia="SimHei" w:hAnsi="Times New Roman"/>
          <w:b/>
          <w:sz w:val="18"/>
          <w:szCs w:val="18"/>
        </w:rPr>
      </w:pPr>
      <w:r>
        <w:rPr>
          <w:rFonts w:ascii="Times New Roman" w:eastAsia="SimHei" w:hAnsi="Times New Roman"/>
          <w:b/>
          <w:sz w:val="18"/>
          <w:szCs w:val="18"/>
        </w:rPr>
        <w:lastRenderedPageBreak/>
        <w:t xml:space="preserve">Supplementary Table </w:t>
      </w:r>
      <w:r w:rsidR="00285B43">
        <w:rPr>
          <w:rFonts w:ascii="Times New Roman" w:eastAsia="SimHei" w:hAnsi="Times New Roman"/>
          <w:b/>
          <w:sz w:val="18"/>
          <w:szCs w:val="18"/>
        </w:rPr>
        <w:t>3</w:t>
      </w:r>
      <w:r>
        <w:rPr>
          <w:rFonts w:ascii="Times New Roman" w:eastAsia="SimHei" w:hAnsi="Times New Roman"/>
          <w:b/>
          <w:sz w:val="18"/>
          <w:szCs w:val="18"/>
        </w:rPr>
        <w:t xml:space="preserve"> Repeated measurement ANOVA analysis of hemodynamics indicators in patients with placenta previa accreta</w:t>
      </w:r>
    </w:p>
    <w:tbl>
      <w:tblPr>
        <w:tblW w:w="77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3"/>
        <w:gridCol w:w="929"/>
        <w:gridCol w:w="75"/>
        <w:gridCol w:w="1004"/>
        <w:gridCol w:w="720"/>
        <w:gridCol w:w="151"/>
        <w:gridCol w:w="872"/>
        <w:gridCol w:w="1213"/>
        <w:gridCol w:w="980"/>
      </w:tblGrid>
      <w:tr w:rsidR="005B5C75" w14:paraId="3960DEE0" w14:textId="77777777">
        <w:trPr>
          <w:trHeight w:val="340"/>
          <w:jc w:val="center"/>
        </w:trPr>
        <w:tc>
          <w:tcPr>
            <w:tcW w:w="185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9327E" w14:textId="77777777" w:rsidR="005B5C75" w:rsidRDefault="004C7B3E">
            <w:pPr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modynamics indicators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2EB3C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ime point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72002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group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3C3F2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groups * time point</w:t>
            </w:r>
          </w:p>
        </w:tc>
      </w:tr>
      <w:tr w:rsidR="005B5C75" w14:paraId="5B3A207D" w14:textId="77777777">
        <w:trPr>
          <w:trHeight w:val="340"/>
          <w:jc w:val="center"/>
        </w:trPr>
        <w:tc>
          <w:tcPr>
            <w:tcW w:w="185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3078C" w14:textId="77777777" w:rsidR="005B5C75" w:rsidRDefault="005B5C7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556D57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50502A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01F84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65F6FF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19225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105283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</w:p>
        </w:tc>
      </w:tr>
      <w:tr w:rsidR="005B5C75" w14:paraId="70E31E2A" w14:textId="77777777">
        <w:trPr>
          <w:trHeight w:val="340"/>
          <w:jc w:val="center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D3E64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R (beat/min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F5A2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8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212C9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77E9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02AF7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0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D23EB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7AE3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07</w:t>
            </w:r>
          </w:p>
        </w:tc>
      </w:tr>
      <w:tr w:rsidR="005B5C75" w14:paraId="0BD700E8" w14:textId="77777777">
        <w:trPr>
          <w:trHeight w:val="340"/>
          <w:jc w:val="center"/>
        </w:trPr>
        <w:tc>
          <w:tcPr>
            <w:tcW w:w="185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09153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004" w:type="dxa"/>
            <w:gridSpan w:val="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F9E71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7.61</w:t>
            </w:r>
          </w:p>
        </w:tc>
        <w:tc>
          <w:tcPr>
            <w:tcW w:w="10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E4F7B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71" w:type="dxa"/>
            <w:gridSpan w:val="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C1A64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87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3D6012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31</w:t>
            </w:r>
          </w:p>
        </w:tc>
        <w:tc>
          <w:tcPr>
            <w:tcW w:w="121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9B6230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12A87F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49</w:t>
            </w:r>
          </w:p>
        </w:tc>
      </w:tr>
      <w:tr w:rsidR="005B5C75" w14:paraId="75DFD8FC" w14:textId="77777777">
        <w:trPr>
          <w:trHeight w:val="340"/>
          <w:jc w:val="center"/>
        </w:trPr>
        <w:tc>
          <w:tcPr>
            <w:tcW w:w="185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A85EB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004" w:type="dxa"/>
            <w:gridSpan w:val="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066B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26</w:t>
            </w:r>
          </w:p>
        </w:tc>
        <w:tc>
          <w:tcPr>
            <w:tcW w:w="10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0FB87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71" w:type="dxa"/>
            <w:gridSpan w:val="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E58B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87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E22E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77</w:t>
            </w:r>
          </w:p>
        </w:tc>
        <w:tc>
          <w:tcPr>
            <w:tcW w:w="121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D90CB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C8A146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56</w:t>
            </w:r>
          </w:p>
        </w:tc>
      </w:tr>
      <w:tr w:rsidR="005B5C75" w14:paraId="4A48C5AB" w14:textId="77777777">
        <w:trPr>
          <w:trHeight w:val="340"/>
          <w:jc w:val="center"/>
        </w:trPr>
        <w:tc>
          <w:tcPr>
            <w:tcW w:w="185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44498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 (mmHg)</w:t>
            </w:r>
          </w:p>
        </w:tc>
        <w:tc>
          <w:tcPr>
            <w:tcW w:w="1004" w:type="dxa"/>
            <w:gridSpan w:val="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8373C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.29</w:t>
            </w:r>
          </w:p>
        </w:tc>
        <w:tc>
          <w:tcPr>
            <w:tcW w:w="10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0BE599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71" w:type="dxa"/>
            <w:gridSpan w:val="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3C82B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87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2EC31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62</w:t>
            </w:r>
          </w:p>
        </w:tc>
        <w:tc>
          <w:tcPr>
            <w:tcW w:w="121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C0B17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98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022B6E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29</w:t>
            </w:r>
          </w:p>
        </w:tc>
      </w:tr>
      <w:tr w:rsidR="005B5C75" w14:paraId="467E1284" w14:textId="77777777">
        <w:trPr>
          <w:trHeight w:val="340"/>
          <w:jc w:val="center"/>
        </w:trPr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D41F7D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8ED9B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.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01C11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179F7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C0BEA3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E5F1C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3A497" w14:textId="77777777" w:rsidR="005B5C75" w:rsidRDefault="004C7B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66</w:t>
            </w:r>
          </w:p>
        </w:tc>
      </w:tr>
    </w:tbl>
    <w:p w14:paraId="6D992DBD" w14:textId="77777777" w:rsidR="005B5C75" w:rsidRDefault="004C7B3E">
      <w:pPr>
        <w:snapToGrid w:val="0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ote: HR, maternal heart rate; SBP, systolic blood pressure; DBP, diastolic blood pressure; MAP, mean arterial pressure; SI, shock index.</w:t>
      </w:r>
    </w:p>
    <w:p w14:paraId="287C990F" w14:textId="77777777" w:rsidR="005B5C75" w:rsidRDefault="005B5C75"/>
    <w:sectPr w:rsidR="005B5C75" w:rsidSect="0000572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A7FB0" w14:textId="77777777" w:rsidR="009868A2" w:rsidRDefault="009868A2">
      <w:r>
        <w:separator/>
      </w:r>
    </w:p>
  </w:endnote>
  <w:endnote w:type="continuationSeparator" w:id="0">
    <w:p w14:paraId="54A17DB0" w14:textId="77777777" w:rsidR="009868A2" w:rsidRDefault="00986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586A2" w14:textId="77777777" w:rsidR="00000000" w:rsidRDefault="004C7B3E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3AC6F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53E81C" w14:textId="77777777" w:rsidR="00000000" w:rsidRDefault="004C7B3E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5B43">
      <w:rPr>
        <w:rStyle w:val="PageNumber"/>
        <w:noProof/>
      </w:rPr>
      <w:t>3</w:t>
    </w:r>
    <w:r>
      <w:rPr>
        <w:rStyle w:val="PageNumber"/>
      </w:rPr>
      <w:fldChar w:fldCharType="end"/>
    </w:r>
  </w:p>
  <w:p w14:paraId="35FC482C" w14:textId="77777777" w:rsidR="00000000" w:rsidRPr="00FC3508" w:rsidRDefault="00000000" w:rsidP="00FC3508">
    <w:pPr>
      <w:snapToGrid w:val="0"/>
      <w:spacing w:line="480" w:lineRule="auto"/>
      <w:rPr>
        <w:rFonts w:ascii="Times New Roman" w:hAnsi="Times New Roman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03BB74" w14:textId="77777777" w:rsidR="009868A2" w:rsidRDefault="009868A2">
      <w:r>
        <w:separator/>
      </w:r>
    </w:p>
  </w:footnote>
  <w:footnote w:type="continuationSeparator" w:id="0">
    <w:p w14:paraId="7A871052" w14:textId="77777777" w:rsidR="009868A2" w:rsidRDefault="00986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I1YjIwZjJmYzJlZjc4YjlmYWNmMjYwMzljZjQxMDkifQ=="/>
  </w:docVars>
  <w:rsids>
    <w:rsidRoot w:val="009A5076"/>
    <w:rsid w:val="0000572C"/>
    <w:rsid w:val="000B6DA8"/>
    <w:rsid w:val="000D74C2"/>
    <w:rsid w:val="001301BD"/>
    <w:rsid w:val="0023666A"/>
    <w:rsid w:val="00253055"/>
    <w:rsid w:val="00285B43"/>
    <w:rsid w:val="0034349A"/>
    <w:rsid w:val="00393A78"/>
    <w:rsid w:val="004A297F"/>
    <w:rsid w:val="004B3D8E"/>
    <w:rsid w:val="004C7B3E"/>
    <w:rsid w:val="00592D5D"/>
    <w:rsid w:val="005B5C75"/>
    <w:rsid w:val="006874F7"/>
    <w:rsid w:val="0074724A"/>
    <w:rsid w:val="008443AE"/>
    <w:rsid w:val="008C1053"/>
    <w:rsid w:val="009868A2"/>
    <w:rsid w:val="009A5076"/>
    <w:rsid w:val="009C52AB"/>
    <w:rsid w:val="00AA337F"/>
    <w:rsid w:val="00B813E3"/>
    <w:rsid w:val="00C720EC"/>
    <w:rsid w:val="00D53C2F"/>
    <w:rsid w:val="00E54CEA"/>
    <w:rsid w:val="00E92063"/>
    <w:rsid w:val="00F92EA3"/>
    <w:rsid w:val="045F3E15"/>
    <w:rsid w:val="0CA15243"/>
    <w:rsid w:val="27236A85"/>
    <w:rsid w:val="2C0F23A5"/>
    <w:rsid w:val="3FD838FB"/>
    <w:rsid w:val="45B55914"/>
    <w:rsid w:val="5176689F"/>
    <w:rsid w:val="678A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550A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qFormat/>
    <w:rsid w:val="00285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285B43"/>
    <w:rPr>
      <w:rFonts w:ascii="Calibri" w:hAnsi="Calibri" w:cs="Times New Roman"/>
      <w:kern w:val="2"/>
      <w:sz w:val="18"/>
      <w:szCs w:val="18"/>
    </w:rPr>
  </w:style>
  <w:style w:type="character" w:styleId="PageNumber">
    <w:name w:val="page number"/>
    <w:basedOn w:val="DefaultParagraphFont"/>
    <w:qFormat/>
    <w:rsid w:val="00285B43"/>
  </w:style>
  <w:style w:type="character" w:styleId="LineNumber">
    <w:name w:val="line number"/>
    <w:basedOn w:val="DefaultParagraphFont"/>
    <w:uiPriority w:val="99"/>
    <w:semiHidden/>
    <w:unhideWhenUsed/>
    <w:rsid w:val="00285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fan</dc:creator>
  <cp:lastModifiedBy>Elsa Carron</cp:lastModifiedBy>
  <cp:revision>15</cp:revision>
  <dcterms:created xsi:type="dcterms:W3CDTF">2022-11-24T13:12:00Z</dcterms:created>
  <dcterms:modified xsi:type="dcterms:W3CDTF">2024-09-0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F47EA3587474A1CA77CCBE9F527945D</vt:lpwstr>
  </property>
</Properties>
</file>